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DC77A" w14:textId="77285ED5" w:rsidR="006E703F" w:rsidRPr="00955AEF" w:rsidRDefault="008C291E" w:rsidP="00955AEF">
      <w:pPr>
        <w:spacing w:line="360" w:lineRule="auto"/>
        <w:rPr>
          <w:rFonts w:cstheme="minorHAnsi"/>
          <w:lang w:val="en-US"/>
        </w:rPr>
      </w:pPr>
      <w:r w:rsidRPr="008C291E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6</w:t>
      </w:r>
      <w:r w:rsidR="005F05BA" w:rsidRPr="00955AEF">
        <w:rPr>
          <w:rFonts w:cstheme="minorHAnsi"/>
          <w:lang w:val="en-GB"/>
        </w:rPr>
        <w:t>.</w:t>
      </w:r>
      <w:r w:rsidR="00F53567" w:rsidRPr="00955AEF">
        <w:rPr>
          <w:rFonts w:cstheme="minorHAnsi"/>
          <w:lang w:val="en-GB"/>
        </w:rPr>
        <w:t xml:space="preserve"> Risk-Adjusted a</w:t>
      </w:r>
      <w:r w:rsidR="006E703F" w:rsidRPr="00955AEF">
        <w:rPr>
          <w:rFonts w:cstheme="minorHAnsi"/>
          <w:lang w:val="en-GB"/>
        </w:rPr>
        <w:t xml:space="preserve">ssociations of </w:t>
      </w:r>
      <w:r w:rsidR="00955AEF">
        <w:rPr>
          <w:rFonts w:cstheme="minorHAnsi"/>
          <w:b/>
          <w:lang w:val="en-GB"/>
        </w:rPr>
        <w:t>In-hospital m</w:t>
      </w:r>
      <w:r w:rsidR="006E703F" w:rsidRPr="00955AEF">
        <w:rPr>
          <w:rFonts w:cstheme="minorHAnsi"/>
          <w:b/>
          <w:lang w:val="en-GB"/>
        </w:rPr>
        <w:t>ortality</w:t>
      </w:r>
      <w:r w:rsidR="006E703F" w:rsidRPr="00955AEF">
        <w:rPr>
          <w:rFonts w:cstheme="minorHAnsi"/>
          <w:lang w:val="en-GB"/>
        </w:rPr>
        <w:t xml:space="preserve"> from multivariable regression analysis models</w:t>
      </w:r>
      <w:r w:rsidR="00F53567" w:rsidRPr="00955AEF">
        <w:rPr>
          <w:rFonts w:cstheme="minorHAnsi"/>
          <w:lang w:val="en-GB"/>
        </w:rPr>
        <w:t xml:space="preserve"> </w:t>
      </w:r>
      <w:r w:rsidR="00F21761">
        <w:rPr>
          <w:rFonts w:cstheme="minorHAnsi"/>
          <w:lang w:val="en-GB"/>
        </w:rPr>
        <w:t>analys</w:t>
      </w:r>
      <w:r w:rsidR="00532B73" w:rsidRPr="00955AEF">
        <w:rPr>
          <w:rFonts w:cstheme="minorHAnsi"/>
          <w:lang w:val="en-GB"/>
        </w:rPr>
        <w:t>ing the impact of COPD in 209,910</w:t>
      </w:r>
      <w:r w:rsidR="00F53567" w:rsidRPr="00955AEF">
        <w:rPr>
          <w:rFonts w:cstheme="minorHAnsi"/>
          <w:lang w:val="en-US"/>
        </w:rPr>
        <w:t xml:space="preserve"> hospitalized </w:t>
      </w:r>
      <w:r w:rsidR="001202B7" w:rsidRPr="00955AEF">
        <w:rPr>
          <w:rFonts w:cstheme="minorHAnsi"/>
          <w:lang w:val="en-US"/>
        </w:rPr>
        <w:t xml:space="preserve">surgical </w:t>
      </w:r>
      <w:r w:rsidR="00F53567" w:rsidRPr="00955AEF">
        <w:rPr>
          <w:rFonts w:cstheme="minorHAnsi"/>
          <w:lang w:val="en-US"/>
        </w:rPr>
        <w:t xml:space="preserve">patients </w:t>
      </w:r>
      <w:r w:rsidR="00532B73" w:rsidRPr="00955AEF">
        <w:rPr>
          <w:rFonts w:cstheme="minorHAnsi"/>
          <w:lang w:val="en-US"/>
        </w:rPr>
        <w:t>with perioperative stroke</w:t>
      </w:r>
      <w:r w:rsidR="00F53567" w:rsidRPr="00955AEF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955AEF" w14:paraId="08288D04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6AA5269" w14:textId="77777777" w:rsidR="006E703F" w:rsidRPr="00955AEF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6F285DBC" w14:textId="77777777" w:rsidR="006E703F" w:rsidRPr="00955AEF" w:rsidRDefault="00955AEF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dds r</w:t>
            </w:r>
            <w:r w:rsidR="006E703F" w:rsidRPr="00955AEF">
              <w:rPr>
                <w:rFonts w:cstheme="minorHAnsi"/>
                <w:lang w:val="en-GB"/>
              </w:rPr>
              <w:t>atio (95% CI)</w:t>
            </w:r>
          </w:p>
        </w:tc>
        <w:tc>
          <w:tcPr>
            <w:tcW w:w="4759" w:type="dxa"/>
          </w:tcPr>
          <w:p w14:paraId="7AA0DC18" w14:textId="77777777" w:rsidR="006E703F" w:rsidRPr="00955AEF" w:rsidRDefault="00955AEF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- v</w:t>
            </w:r>
            <w:r w:rsidR="006E703F" w:rsidRPr="00955AEF">
              <w:rPr>
                <w:rFonts w:cstheme="minorHAnsi"/>
                <w:lang w:val="en-GB"/>
              </w:rPr>
              <w:t>alue</w:t>
            </w:r>
          </w:p>
        </w:tc>
      </w:tr>
      <w:tr w:rsidR="0023690E" w:rsidRPr="00955AEF" w14:paraId="198AF38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6B69584" w14:textId="77777777" w:rsidR="0023690E" w:rsidRPr="00955AEF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7592B23B" w14:textId="77777777" w:rsidR="0023690E" w:rsidRPr="00955AEF" w:rsidRDefault="001B326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1.15</w:t>
            </w:r>
            <w:r w:rsidR="00F90745" w:rsidRPr="00955AEF">
              <w:rPr>
                <w:rFonts w:cstheme="minorHAnsi"/>
                <w:lang w:val="en-GB"/>
              </w:rPr>
              <w:t xml:space="preserve"> </w:t>
            </w:r>
            <w:r w:rsidRPr="00955AEF">
              <w:rPr>
                <w:rFonts w:cstheme="minorHAnsi"/>
                <w:lang w:val="en-GB"/>
              </w:rPr>
              <w:t>(1.09-1.20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7CC7400" w14:textId="77777777" w:rsidR="0023690E" w:rsidRPr="00955AEF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356B8A" w:rsidRPr="00955AEF" w14:paraId="229B0A4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2AC44A1" w14:textId="77777777" w:rsidR="00356B8A" w:rsidRPr="00955AEF" w:rsidRDefault="00356B8A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25D180C6" w14:textId="77777777" w:rsidR="00356B8A" w:rsidRPr="00955AEF" w:rsidRDefault="001B326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1.02 (1.01-1.02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145ECD1" w14:textId="77777777" w:rsidR="00356B8A" w:rsidRPr="00955AEF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955AEF" w14:paraId="5E2F36D2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0E74042" w14:textId="77777777" w:rsidR="006E703F" w:rsidRPr="00955AEF" w:rsidRDefault="002F1836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3298E95C" w14:textId="77777777" w:rsidR="006E703F" w:rsidRPr="00955AEF" w:rsidRDefault="00BA5DC8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1.18 (1.15-1.21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F3D4FE8" w14:textId="77777777" w:rsidR="006E703F" w:rsidRPr="00955AEF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955AEF" w14:paraId="1371B77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456F153" w14:textId="77777777" w:rsidR="006E703F" w:rsidRPr="00955AEF" w:rsidRDefault="00955A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ospital a</w:t>
            </w:r>
            <w:r w:rsidR="0023690E" w:rsidRPr="00955AEF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2674F198" w14:textId="77777777" w:rsidR="006E703F" w:rsidRPr="00955AEF" w:rsidRDefault="00BA5DC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1.20 (1.17-1.23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F651208" w14:textId="77777777" w:rsidR="006E703F" w:rsidRPr="00955AEF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55AEF" w14:paraId="6802AE0E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0C99168C" w14:textId="4385F278" w:rsidR="0023690E" w:rsidRPr="00955AEF" w:rsidRDefault="00955AEF" w:rsidP="00955AEF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FE3EAA">
              <w:rPr>
                <w:rFonts w:cstheme="minorHAnsi"/>
                <w:i/>
                <w:lang w:val="en-GB"/>
              </w:rPr>
              <w:t>c</w:t>
            </w:r>
            <w:r w:rsidR="00FE3EAA" w:rsidRPr="00955AEF">
              <w:rPr>
                <w:rFonts w:cstheme="minorHAnsi"/>
                <w:i/>
                <w:lang w:val="en-GB"/>
              </w:rPr>
              <w:t>omorbidity</w:t>
            </w:r>
            <w:r w:rsidR="0023690E" w:rsidRPr="00955AEF">
              <w:rPr>
                <w:rFonts w:cstheme="minorHAnsi"/>
                <w:i/>
                <w:lang w:val="en-GB"/>
              </w:rPr>
              <w:t xml:space="preserve"> </w:t>
            </w:r>
            <w:r>
              <w:rPr>
                <w:rFonts w:cstheme="minorHAnsi"/>
                <w:i/>
                <w:lang w:val="en-GB"/>
              </w:rPr>
              <w:t>score i</w:t>
            </w:r>
            <w:r w:rsidR="0023690E" w:rsidRPr="00955AEF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955AEF" w14:paraId="7C0CF46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9DC4DF0" w14:textId="77777777" w:rsidR="0023690E" w:rsidRPr="00955AEF" w:rsidRDefault="00955A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al i</w:t>
            </w:r>
            <w:r w:rsidR="0023690E" w:rsidRPr="00955AEF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23A6DDE2" w14:textId="77777777" w:rsidR="0023690E" w:rsidRPr="00955AEF" w:rsidRDefault="001B326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0.98 (0.92-1.05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39AFDF1" w14:textId="77777777" w:rsidR="0023690E" w:rsidRPr="00955AEF" w:rsidRDefault="0095181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0.656</w:t>
            </w:r>
          </w:p>
        </w:tc>
      </w:tr>
      <w:tr w:rsidR="0023690E" w:rsidRPr="00955AEF" w14:paraId="0BA6C5C1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808AB79" w14:textId="77777777" w:rsidR="0023690E" w:rsidRPr="00955AEF" w:rsidRDefault="00955A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ronic heart f</w:t>
            </w:r>
            <w:r w:rsidR="0023690E" w:rsidRPr="00955AEF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1FA70046" w14:textId="77777777" w:rsidR="0023690E" w:rsidRPr="00955AEF" w:rsidRDefault="001B326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1.35 (1.30-1.39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4C24390" w14:textId="77777777" w:rsidR="0023690E" w:rsidRPr="00955AEF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55AEF" w14:paraId="5234AF7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7FD39CF" w14:textId="77777777" w:rsidR="0023690E" w:rsidRPr="00955AEF" w:rsidRDefault="0023690E" w:rsidP="00955AEF">
            <w:pPr>
              <w:spacing w:line="360" w:lineRule="auto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 xml:space="preserve">Peripheral </w:t>
            </w:r>
            <w:r w:rsidR="00955AEF">
              <w:rPr>
                <w:rFonts w:cstheme="minorHAnsi"/>
                <w:lang w:val="en-GB"/>
              </w:rPr>
              <w:t>vascular d</w:t>
            </w:r>
            <w:r w:rsidRPr="00955AEF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689F729E" w14:textId="77777777" w:rsidR="0023690E" w:rsidRPr="00955AEF" w:rsidRDefault="00F90745" w:rsidP="00BA5D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1.2</w:t>
            </w:r>
            <w:r w:rsidR="001B326A" w:rsidRPr="00955AEF">
              <w:rPr>
                <w:rFonts w:cstheme="minorHAnsi"/>
                <w:lang w:val="en-GB"/>
              </w:rPr>
              <w:t>1 (1.17-1.26</w:t>
            </w:r>
            <w:r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7FD0EFC" w14:textId="77777777" w:rsidR="0023690E" w:rsidRPr="00955AEF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55AEF" w14:paraId="7EBBD855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A3D355D" w14:textId="77777777" w:rsidR="0023690E" w:rsidRPr="00955AEF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2934FA4B" w14:textId="77777777" w:rsidR="0023690E" w:rsidRPr="00955AEF" w:rsidRDefault="00BA5DC8" w:rsidP="001B32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1.0</w:t>
            </w:r>
            <w:r w:rsidR="001B326A" w:rsidRPr="00955AEF">
              <w:rPr>
                <w:rFonts w:cstheme="minorHAnsi"/>
                <w:lang w:val="en-GB"/>
              </w:rPr>
              <w:t>8 (1.03-1.13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072C9FD" w14:textId="77777777" w:rsidR="0023690E" w:rsidRPr="00955AEF" w:rsidRDefault="0095181E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0.003</w:t>
            </w:r>
          </w:p>
        </w:tc>
      </w:tr>
      <w:tr w:rsidR="0023690E" w:rsidRPr="00955AEF" w14:paraId="71AA2A4A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767249A" w14:textId="77777777" w:rsidR="0023690E" w:rsidRPr="00955AEF" w:rsidRDefault="00955A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heumatic d</w:t>
            </w:r>
            <w:r w:rsidR="0023690E" w:rsidRPr="00955AEF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1AF3D4D4" w14:textId="77777777" w:rsidR="0023690E" w:rsidRPr="00955AEF" w:rsidRDefault="001B326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0.84 (0.75</w:t>
            </w:r>
            <w:r w:rsidR="00BA5DC8" w:rsidRPr="00955AEF">
              <w:rPr>
                <w:rFonts w:cstheme="minorHAnsi"/>
                <w:lang w:val="en-GB"/>
              </w:rPr>
              <w:t>-0.94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7389B4A" w14:textId="77777777" w:rsidR="0023690E" w:rsidRPr="00955AEF" w:rsidRDefault="0095181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0.002</w:t>
            </w:r>
          </w:p>
        </w:tc>
      </w:tr>
      <w:tr w:rsidR="0023690E" w:rsidRPr="00955AEF" w14:paraId="2FE5283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82552DE" w14:textId="77777777" w:rsidR="0023690E" w:rsidRPr="00955AEF" w:rsidRDefault="00955A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ptic ulcer d</w:t>
            </w:r>
            <w:r w:rsidR="0023690E" w:rsidRPr="00955AEF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AE8DD66" w14:textId="77777777" w:rsidR="0023690E" w:rsidRPr="00955AEF" w:rsidRDefault="001B326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1.27 (1.19-1.36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282683A" w14:textId="77777777" w:rsidR="0023690E" w:rsidRPr="00955AEF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955AEF" w14:paraId="66693597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5441009" w14:textId="77777777" w:rsidR="0023690E" w:rsidRPr="00955AEF" w:rsidRDefault="00955A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ld liver d</w:t>
            </w:r>
            <w:r w:rsidR="0023690E" w:rsidRPr="00955AEF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1F27E524" w14:textId="77777777" w:rsidR="0023690E" w:rsidRPr="00955AEF" w:rsidRDefault="001B326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1.16 (1.07-1.25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88E4E93" w14:textId="77777777" w:rsidR="0023690E" w:rsidRPr="00955AEF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55AEF" w14:paraId="5664B811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D39DA0A" w14:textId="77777777" w:rsidR="0023690E" w:rsidRPr="00955AEF" w:rsidRDefault="00955A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derate to severe l</w:t>
            </w:r>
            <w:r w:rsidR="0023690E" w:rsidRPr="00955AEF">
              <w:rPr>
                <w:rFonts w:cstheme="minorHAnsi"/>
                <w:lang w:val="en-GB"/>
              </w:rPr>
              <w:t xml:space="preserve">iver </w:t>
            </w:r>
            <w:r>
              <w:rPr>
                <w:rFonts w:cstheme="minorHAnsi"/>
                <w:lang w:val="en-GB"/>
              </w:rPr>
              <w:t>d</w:t>
            </w:r>
            <w:r w:rsidR="0023690E" w:rsidRPr="00955AEF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F6E98F5" w14:textId="77777777" w:rsidR="0023690E" w:rsidRPr="00955AEF" w:rsidRDefault="001B326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1.94 (1.69-2.22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0EEDB6D" w14:textId="77777777" w:rsidR="0023690E" w:rsidRPr="00955AEF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55AEF" w14:paraId="03CB55C6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0F64B59" w14:textId="77777777" w:rsidR="0023690E" w:rsidRPr="00955AEF" w:rsidRDefault="00955A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out c</w:t>
            </w:r>
            <w:r w:rsidR="0023690E" w:rsidRPr="00955AEF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33B59A1B" w14:textId="77777777" w:rsidR="0023690E" w:rsidRPr="00955AEF" w:rsidRDefault="001B326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0.94 (0.91-0.97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8E5D28D" w14:textId="77777777" w:rsidR="0023690E" w:rsidRPr="00955AEF" w:rsidRDefault="0095181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55AEF" w14:paraId="722CBC0B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AA64BA5" w14:textId="77777777" w:rsidR="0023690E" w:rsidRPr="00955AEF" w:rsidRDefault="00955A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 c</w:t>
            </w:r>
            <w:r w:rsidR="0023690E" w:rsidRPr="00955AEF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48B0D40E" w14:textId="77777777" w:rsidR="0023690E" w:rsidRPr="00955AEF" w:rsidRDefault="001B326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0.93 (0.88-0.98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2C3F221" w14:textId="77777777" w:rsidR="0023690E" w:rsidRPr="00955AEF" w:rsidRDefault="0095181E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0.005</w:t>
            </w:r>
          </w:p>
        </w:tc>
      </w:tr>
      <w:tr w:rsidR="0023690E" w:rsidRPr="00955AEF" w14:paraId="6CE94A4A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936ECF4" w14:textId="77777777" w:rsidR="0023690E" w:rsidRPr="00955AEF" w:rsidRDefault="00955A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955AEF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0B2D2955" w14:textId="77777777" w:rsidR="0023690E" w:rsidRPr="00955AEF" w:rsidRDefault="001B326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0.71 (0.69-0.73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E974971" w14:textId="77777777" w:rsidR="0023690E" w:rsidRPr="00955AEF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55AEF" w14:paraId="1608141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CD3FBB5" w14:textId="77777777" w:rsidR="0023690E" w:rsidRPr="00955AEF" w:rsidRDefault="00955A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nal d</w:t>
            </w:r>
            <w:r w:rsidR="0023690E" w:rsidRPr="00955AEF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B6C2E49" w14:textId="77777777" w:rsidR="0023690E" w:rsidRPr="00955AEF" w:rsidRDefault="001B326A" w:rsidP="00BA5D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1.12 (1.08-1.16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0389711" w14:textId="77777777" w:rsidR="0023690E" w:rsidRPr="00955AEF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55AEF" w14:paraId="01FFC213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EF655B9" w14:textId="77777777" w:rsidR="0023690E" w:rsidRPr="00955AEF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Cancer</w:t>
            </w:r>
          </w:p>
        </w:tc>
        <w:tc>
          <w:tcPr>
            <w:tcW w:w="4759" w:type="dxa"/>
          </w:tcPr>
          <w:p w14:paraId="5B436CFC" w14:textId="77777777" w:rsidR="0023690E" w:rsidRPr="00955AEF" w:rsidRDefault="001B326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1.50 (1.42-1.59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4B8D63D" w14:textId="77777777" w:rsidR="0023690E" w:rsidRPr="00955AEF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55AEF" w14:paraId="431767E2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BC4F332" w14:textId="77777777" w:rsidR="0023690E" w:rsidRPr="00955AEF" w:rsidRDefault="00955A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Metastatic c</w:t>
            </w:r>
            <w:r w:rsidR="0023690E" w:rsidRPr="00955AEF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5DB2AA05" w14:textId="77777777" w:rsidR="0023690E" w:rsidRPr="00955AEF" w:rsidRDefault="001B326A" w:rsidP="00BA5D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2.69 (2.53-2.85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A315F07" w14:textId="77777777" w:rsidR="0023690E" w:rsidRPr="00955AEF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55AEF" w14:paraId="5A89D23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3F928DB" w14:textId="77777777" w:rsidR="0023690E" w:rsidRPr="00955AEF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38A15F02" w14:textId="77777777" w:rsidR="0023690E" w:rsidRPr="00955AEF" w:rsidRDefault="001B326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1.90 (1.17-3.07</w:t>
            </w:r>
            <w:r w:rsidR="00F90745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1C69689" w14:textId="77777777" w:rsidR="0023690E" w:rsidRPr="00955AEF" w:rsidRDefault="0095181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0.010</w:t>
            </w:r>
          </w:p>
        </w:tc>
      </w:tr>
      <w:tr w:rsidR="00BA5DC8" w:rsidRPr="00955AEF" w14:paraId="42EAC9D3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451AC7D" w14:textId="77777777" w:rsidR="00BA5DC8" w:rsidRPr="00955AEF" w:rsidRDefault="00BA5DC8" w:rsidP="00955AEF">
            <w:pPr>
              <w:spacing w:line="360" w:lineRule="auto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 xml:space="preserve">Pulmonary </w:t>
            </w:r>
            <w:r w:rsidR="00955AEF">
              <w:rPr>
                <w:rFonts w:cstheme="minorHAnsi"/>
                <w:lang w:val="en-GB"/>
              </w:rPr>
              <w:t>e</w:t>
            </w:r>
            <w:r w:rsidRPr="00955AEF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7C533FED" w14:textId="77777777" w:rsidR="00BA5DC8" w:rsidRPr="00955AEF" w:rsidRDefault="001B326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1.97 (1.82-2.13</w:t>
            </w:r>
            <w:r w:rsidR="00BA5DC8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0C86581" w14:textId="77777777" w:rsidR="00BA5DC8" w:rsidRPr="00955AEF" w:rsidRDefault="00BA5DC8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BA5DC8" w:rsidRPr="00955AEF" w14:paraId="6320B4E7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44D73D3" w14:textId="77777777" w:rsidR="00BA5DC8" w:rsidRPr="00955AEF" w:rsidRDefault="00BA5DC8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6A614D20" w14:textId="77777777" w:rsidR="00BA5DC8" w:rsidRPr="00955AEF" w:rsidRDefault="001B326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2.66 (2.57</w:t>
            </w:r>
            <w:r w:rsidR="00BA5DC8" w:rsidRPr="00955AEF">
              <w:rPr>
                <w:rFonts w:cstheme="minorHAnsi"/>
                <w:lang w:val="en-GB"/>
              </w:rPr>
              <w:t>-</w:t>
            </w:r>
            <w:r w:rsidRPr="00955AEF">
              <w:rPr>
                <w:rFonts w:cstheme="minorHAnsi"/>
                <w:lang w:val="en-GB"/>
              </w:rPr>
              <w:t>2.76</w:t>
            </w:r>
            <w:r w:rsidR="00924080" w:rsidRPr="00955A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1D8BEE9" w14:textId="77777777" w:rsidR="00BA5DC8" w:rsidRPr="00955AEF" w:rsidRDefault="00BA5DC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1B326A" w:rsidRPr="00955AEF" w14:paraId="7822178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8C8EDF6" w14:textId="77777777" w:rsidR="001B326A" w:rsidRPr="00955AEF" w:rsidRDefault="00A56CCC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POI</w:t>
            </w:r>
            <w:r w:rsidR="001B326A" w:rsidRPr="00955AEF">
              <w:rPr>
                <w:rFonts w:cstheme="minorHAnsi"/>
                <w:lang w:val="en-GB"/>
              </w:rPr>
              <w:t xml:space="preserve"> Delir</w:t>
            </w:r>
            <w:r w:rsidRPr="00955AEF">
              <w:rPr>
                <w:rFonts w:cstheme="minorHAnsi"/>
                <w:lang w:val="en-GB"/>
              </w:rPr>
              <w:t>ium</w:t>
            </w:r>
          </w:p>
        </w:tc>
        <w:tc>
          <w:tcPr>
            <w:tcW w:w="4759" w:type="dxa"/>
          </w:tcPr>
          <w:p w14:paraId="4F5DF3B9" w14:textId="77777777" w:rsidR="001B326A" w:rsidRPr="00955AEF" w:rsidRDefault="001B326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0.70 (0.67-0,73)</w:t>
            </w:r>
          </w:p>
        </w:tc>
        <w:tc>
          <w:tcPr>
            <w:tcW w:w="4759" w:type="dxa"/>
          </w:tcPr>
          <w:p w14:paraId="625BD5B3" w14:textId="77777777" w:rsidR="001B326A" w:rsidRPr="00955AEF" w:rsidRDefault="001B326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1B326A" w:rsidRPr="00955AEF" w14:paraId="27C8E36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EED9EA3" w14:textId="77777777" w:rsidR="001B326A" w:rsidRPr="00955AEF" w:rsidRDefault="00A56CCC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POI</w:t>
            </w:r>
            <w:r w:rsidR="001B326A" w:rsidRPr="00955AEF">
              <w:rPr>
                <w:rFonts w:cstheme="minorHAnsi"/>
                <w:lang w:val="en-GB"/>
              </w:rPr>
              <w:t xml:space="preserve"> AMI</w:t>
            </w:r>
          </w:p>
        </w:tc>
        <w:tc>
          <w:tcPr>
            <w:tcW w:w="4759" w:type="dxa"/>
          </w:tcPr>
          <w:p w14:paraId="0CEBB227" w14:textId="77777777" w:rsidR="001B326A" w:rsidRPr="00955AEF" w:rsidRDefault="001B326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1.52 (1.40-1.65)</w:t>
            </w:r>
          </w:p>
        </w:tc>
        <w:tc>
          <w:tcPr>
            <w:tcW w:w="4759" w:type="dxa"/>
          </w:tcPr>
          <w:p w14:paraId="491E3AF7" w14:textId="77777777" w:rsidR="001B326A" w:rsidRPr="00955AEF" w:rsidRDefault="001B326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1B326A" w:rsidRPr="00955AEF" w14:paraId="2D3B591E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0C9DAA9" w14:textId="77777777" w:rsidR="001B326A" w:rsidRPr="00955AEF" w:rsidRDefault="00A56CCC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POI</w:t>
            </w:r>
            <w:r w:rsidR="001B326A" w:rsidRPr="00955AEF">
              <w:rPr>
                <w:rFonts w:cstheme="minorHAnsi"/>
                <w:lang w:val="en-GB"/>
              </w:rPr>
              <w:t xml:space="preserve"> ARDS</w:t>
            </w:r>
          </w:p>
        </w:tc>
        <w:tc>
          <w:tcPr>
            <w:tcW w:w="4759" w:type="dxa"/>
          </w:tcPr>
          <w:p w14:paraId="3AD66E38" w14:textId="77777777" w:rsidR="001B326A" w:rsidRPr="00955AEF" w:rsidRDefault="001B326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2.04 (1.85-2.24)</w:t>
            </w:r>
          </w:p>
        </w:tc>
        <w:tc>
          <w:tcPr>
            <w:tcW w:w="4759" w:type="dxa"/>
          </w:tcPr>
          <w:p w14:paraId="4F4F389A" w14:textId="77777777" w:rsidR="001B326A" w:rsidRPr="00955AEF" w:rsidRDefault="001B326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1B326A" w:rsidRPr="00955AEF" w14:paraId="0A85340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8D6A053" w14:textId="77777777" w:rsidR="001B326A" w:rsidRPr="00955AEF" w:rsidRDefault="00A56CCC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POI</w:t>
            </w:r>
            <w:r w:rsidR="001B326A" w:rsidRPr="00955AEF">
              <w:rPr>
                <w:rFonts w:cstheme="minorHAnsi"/>
                <w:lang w:val="en-GB"/>
              </w:rPr>
              <w:t xml:space="preserve"> ALI</w:t>
            </w:r>
          </w:p>
        </w:tc>
        <w:tc>
          <w:tcPr>
            <w:tcW w:w="4759" w:type="dxa"/>
          </w:tcPr>
          <w:p w14:paraId="3CD1747B" w14:textId="77777777" w:rsidR="001B326A" w:rsidRPr="00955AEF" w:rsidRDefault="0095181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3.44 (3.12-3.79)</w:t>
            </w:r>
          </w:p>
        </w:tc>
        <w:tc>
          <w:tcPr>
            <w:tcW w:w="4759" w:type="dxa"/>
          </w:tcPr>
          <w:p w14:paraId="4A6E74D7" w14:textId="77777777" w:rsidR="001B326A" w:rsidRPr="00955AEF" w:rsidRDefault="001B326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  <w:tr w:rsidR="001B326A" w:rsidRPr="00955AEF" w14:paraId="0AB3D7AE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32899F3" w14:textId="77777777" w:rsidR="001B326A" w:rsidRPr="00955AEF" w:rsidRDefault="00A56CCC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POI</w:t>
            </w:r>
            <w:r w:rsidR="001B326A" w:rsidRPr="00955AEF">
              <w:rPr>
                <w:rFonts w:cstheme="minorHAnsi"/>
                <w:lang w:val="en-GB"/>
              </w:rPr>
              <w:t xml:space="preserve"> AKI</w:t>
            </w:r>
          </w:p>
        </w:tc>
        <w:tc>
          <w:tcPr>
            <w:tcW w:w="4759" w:type="dxa"/>
          </w:tcPr>
          <w:p w14:paraId="37A6D0BA" w14:textId="77777777" w:rsidR="001B326A" w:rsidRPr="00955AEF" w:rsidRDefault="0095181E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2.86 (2.76-2.96)</w:t>
            </w:r>
          </w:p>
        </w:tc>
        <w:tc>
          <w:tcPr>
            <w:tcW w:w="4759" w:type="dxa"/>
          </w:tcPr>
          <w:p w14:paraId="15A2340F" w14:textId="77777777" w:rsidR="001B326A" w:rsidRPr="00955AEF" w:rsidRDefault="001B326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55AEF">
              <w:rPr>
                <w:rFonts w:cstheme="minorHAnsi"/>
                <w:lang w:val="en-GB"/>
              </w:rPr>
              <w:t>&lt;0.001</w:t>
            </w:r>
          </w:p>
        </w:tc>
      </w:tr>
    </w:tbl>
    <w:p w14:paraId="3065D27A" w14:textId="77777777" w:rsidR="006E703F" w:rsidRDefault="006E703F">
      <w:pPr>
        <w:rPr>
          <w:rFonts w:ascii="Arial" w:hAnsi="Arial" w:cs="Arial"/>
          <w:sz w:val="24"/>
          <w:szCs w:val="24"/>
          <w:lang w:val="en-GB"/>
        </w:rPr>
      </w:pPr>
    </w:p>
    <w:p w14:paraId="4D4868DD" w14:textId="77777777" w:rsidR="001B326A" w:rsidRPr="00955AEF" w:rsidRDefault="00BA5DC8" w:rsidP="001B326A">
      <w:pPr>
        <w:rPr>
          <w:rFonts w:cstheme="minorHAnsi"/>
          <w:lang w:val="en-GB"/>
        </w:rPr>
      </w:pPr>
      <w:r w:rsidRPr="00955AEF">
        <w:rPr>
          <w:rFonts w:cstheme="minorHAnsi"/>
          <w:lang w:val="en-GB"/>
        </w:rPr>
        <w:t xml:space="preserve">Cerebrovascular Disease was </w:t>
      </w:r>
      <w:r w:rsidR="00A56CCC" w:rsidRPr="00955AEF">
        <w:rPr>
          <w:rFonts w:cstheme="minorHAnsi"/>
          <w:lang w:val="en-GB"/>
        </w:rPr>
        <w:t>omitted because of collinearity.</w:t>
      </w:r>
    </w:p>
    <w:p w14:paraId="6DEBB841" w14:textId="77777777" w:rsidR="001B326A" w:rsidRPr="00955AEF" w:rsidRDefault="00A56CCC" w:rsidP="001B326A">
      <w:pPr>
        <w:rPr>
          <w:rFonts w:cstheme="minorHAnsi"/>
          <w:lang w:val="en-GB"/>
        </w:rPr>
      </w:pPr>
      <w:r w:rsidRPr="00955AEF">
        <w:rPr>
          <w:rFonts w:cstheme="minorHAnsi"/>
          <w:lang w:val="en-GB"/>
        </w:rPr>
        <w:t>POI</w:t>
      </w:r>
      <w:r w:rsidR="001B326A" w:rsidRPr="00955AEF">
        <w:rPr>
          <w:rFonts w:cstheme="minorHAnsi"/>
          <w:lang w:val="en-GB"/>
        </w:rPr>
        <w:t xml:space="preserve"> Delir</w:t>
      </w:r>
      <w:r w:rsidRPr="00955AEF">
        <w:rPr>
          <w:rFonts w:cstheme="minorHAnsi"/>
          <w:lang w:val="en-GB"/>
        </w:rPr>
        <w:t>ium</w:t>
      </w:r>
      <w:r w:rsidR="001B326A" w:rsidRPr="00955AEF">
        <w:rPr>
          <w:rFonts w:cstheme="minorHAnsi"/>
          <w:lang w:val="en-GB"/>
        </w:rPr>
        <w:t xml:space="preserve"> - Perioperative </w:t>
      </w:r>
      <w:r w:rsidRPr="00955AEF">
        <w:rPr>
          <w:rFonts w:cstheme="minorHAnsi"/>
          <w:lang w:val="en-GB"/>
        </w:rPr>
        <w:t>d</w:t>
      </w:r>
      <w:r w:rsidR="001B326A" w:rsidRPr="00955AEF">
        <w:rPr>
          <w:rFonts w:cstheme="minorHAnsi"/>
          <w:lang w:val="en-GB"/>
        </w:rPr>
        <w:t>elir</w:t>
      </w:r>
      <w:r w:rsidRPr="00955AEF">
        <w:rPr>
          <w:rFonts w:cstheme="minorHAnsi"/>
          <w:lang w:val="en-GB"/>
        </w:rPr>
        <w:t>ium; POI</w:t>
      </w:r>
      <w:r w:rsidR="001B326A" w:rsidRPr="00955AEF">
        <w:rPr>
          <w:rFonts w:cstheme="minorHAnsi"/>
          <w:lang w:val="en-GB"/>
        </w:rPr>
        <w:t xml:space="preserve"> AMI - Perioperative </w:t>
      </w:r>
      <w:r w:rsidRPr="00955AEF">
        <w:rPr>
          <w:rFonts w:cstheme="minorHAnsi"/>
          <w:lang w:val="en-GB"/>
        </w:rPr>
        <w:t>acute m</w:t>
      </w:r>
      <w:r w:rsidR="001B326A" w:rsidRPr="00955AEF">
        <w:rPr>
          <w:rFonts w:cstheme="minorHAnsi"/>
          <w:lang w:val="en-GB"/>
        </w:rPr>
        <w:t xml:space="preserve">yocardial </w:t>
      </w:r>
      <w:r w:rsidRPr="00955AEF">
        <w:rPr>
          <w:rFonts w:cstheme="minorHAnsi"/>
          <w:lang w:val="en-GB"/>
        </w:rPr>
        <w:t>infarction; POI</w:t>
      </w:r>
      <w:r w:rsidR="001B326A" w:rsidRPr="00955AEF">
        <w:rPr>
          <w:rFonts w:cstheme="minorHAnsi"/>
          <w:lang w:val="en-GB"/>
        </w:rPr>
        <w:t xml:space="preserve"> ARDS - Perioperative </w:t>
      </w:r>
      <w:r w:rsidRPr="00955AEF">
        <w:rPr>
          <w:rFonts w:cstheme="minorHAnsi"/>
          <w:lang w:val="en-GB"/>
        </w:rPr>
        <w:t>acute r</w:t>
      </w:r>
      <w:r w:rsidR="001B326A" w:rsidRPr="00955AEF">
        <w:rPr>
          <w:rFonts w:cstheme="minorHAnsi"/>
          <w:lang w:val="en-GB"/>
        </w:rPr>
        <w:t xml:space="preserve">espiratory </w:t>
      </w:r>
      <w:r w:rsidRPr="00955AEF">
        <w:rPr>
          <w:rFonts w:cstheme="minorHAnsi"/>
          <w:lang w:val="en-GB"/>
        </w:rPr>
        <w:t>d</w:t>
      </w:r>
      <w:r w:rsidR="001B326A" w:rsidRPr="00955AEF">
        <w:rPr>
          <w:rFonts w:cstheme="minorHAnsi"/>
          <w:lang w:val="en-GB"/>
        </w:rPr>
        <w:t xml:space="preserve">istress </w:t>
      </w:r>
      <w:r w:rsidRPr="00955AEF">
        <w:rPr>
          <w:rFonts w:cstheme="minorHAnsi"/>
          <w:lang w:val="en-GB"/>
        </w:rPr>
        <w:t>s</w:t>
      </w:r>
      <w:r w:rsidR="001B326A" w:rsidRPr="00955AEF">
        <w:rPr>
          <w:rFonts w:cstheme="minorHAnsi"/>
          <w:lang w:val="en-GB"/>
        </w:rPr>
        <w:t xml:space="preserve">yndrome; POI ALI - Perioperative </w:t>
      </w:r>
      <w:r w:rsidRPr="00955AEF">
        <w:rPr>
          <w:rFonts w:cstheme="minorHAnsi"/>
          <w:lang w:val="en-GB"/>
        </w:rPr>
        <w:t>acute</w:t>
      </w:r>
      <w:r w:rsidR="001B326A" w:rsidRPr="00955AEF">
        <w:rPr>
          <w:rFonts w:cstheme="minorHAnsi"/>
          <w:lang w:val="en-GB"/>
        </w:rPr>
        <w:t xml:space="preserve"> </w:t>
      </w:r>
      <w:r w:rsidRPr="00955AEF">
        <w:rPr>
          <w:rFonts w:cstheme="minorHAnsi"/>
          <w:lang w:val="en-GB"/>
        </w:rPr>
        <w:t>liver injury; POI</w:t>
      </w:r>
      <w:r w:rsidR="001B326A" w:rsidRPr="00955AEF">
        <w:rPr>
          <w:rFonts w:cstheme="minorHAnsi"/>
          <w:lang w:val="en-GB"/>
        </w:rPr>
        <w:t xml:space="preserve"> AKI </w:t>
      </w:r>
      <w:r w:rsidR="00861308" w:rsidRPr="00955AEF">
        <w:rPr>
          <w:rFonts w:cstheme="minorHAnsi"/>
          <w:lang w:val="en-GB"/>
        </w:rPr>
        <w:t>-</w:t>
      </w:r>
      <w:r w:rsidR="001B326A" w:rsidRPr="00955AEF">
        <w:rPr>
          <w:rFonts w:cstheme="minorHAnsi"/>
          <w:lang w:val="en-GB"/>
        </w:rPr>
        <w:t xml:space="preserve"> Perioperative</w:t>
      </w:r>
      <w:r w:rsidRPr="00955AEF">
        <w:rPr>
          <w:rFonts w:cstheme="minorHAnsi"/>
          <w:lang w:val="en-GB"/>
        </w:rPr>
        <w:t xml:space="preserve"> acute k</w:t>
      </w:r>
      <w:r w:rsidR="001B326A" w:rsidRPr="00955AEF">
        <w:rPr>
          <w:rFonts w:cstheme="minorHAnsi"/>
          <w:lang w:val="en-GB"/>
        </w:rPr>
        <w:t xml:space="preserve">idney </w:t>
      </w:r>
      <w:r w:rsidRPr="00955AEF">
        <w:rPr>
          <w:rFonts w:cstheme="minorHAnsi"/>
          <w:lang w:val="en-GB"/>
        </w:rPr>
        <w:t>i</w:t>
      </w:r>
      <w:r w:rsidR="001B326A" w:rsidRPr="00955AEF">
        <w:rPr>
          <w:rFonts w:cstheme="minorHAnsi"/>
          <w:lang w:val="en-GB"/>
        </w:rPr>
        <w:t>njury</w:t>
      </w:r>
    </w:p>
    <w:p w14:paraId="07088AE1" w14:textId="77777777" w:rsidR="001B326A" w:rsidRPr="00955AEF" w:rsidRDefault="001B326A">
      <w:pPr>
        <w:rPr>
          <w:rFonts w:cstheme="minorHAnsi"/>
          <w:lang w:val="en-GB"/>
        </w:rPr>
      </w:pPr>
    </w:p>
    <w:p w14:paraId="6DC4978D" w14:textId="77777777" w:rsidR="00D04D22" w:rsidRPr="00F53567" w:rsidRDefault="00D04D22">
      <w:pPr>
        <w:rPr>
          <w:rFonts w:ascii="Arial" w:hAnsi="Arial" w:cs="Arial"/>
          <w:sz w:val="24"/>
          <w:szCs w:val="24"/>
          <w:lang w:val="en-GB"/>
        </w:rPr>
      </w:pPr>
    </w:p>
    <w:p w14:paraId="29F6F6CF" w14:textId="77777777" w:rsidR="00D04D22" w:rsidRPr="00F53567" w:rsidRDefault="00D04D22">
      <w:pPr>
        <w:rPr>
          <w:rFonts w:ascii="Arial" w:hAnsi="Arial" w:cs="Arial"/>
          <w:sz w:val="24"/>
          <w:szCs w:val="24"/>
          <w:lang w:val="en-GB"/>
        </w:rPr>
      </w:pPr>
    </w:p>
    <w:sectPr w:rsidR="00D04D22" w:rsidRPr="00F53567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84084" w14:textId="77777777" w:rsidR="00B4282D" w:rsidRDefault="00B4282D" w:rsidP="007B2E61">
      <w:pPr>
        <w:spacing w:after="0" w:line="240" w:lineRule="auto"/>
      </w:pPr>
      <w:r>
        <w:separator/>
      </w:r>
    </w:p>
  </w:endnote>
  <w:endnote w:type="continuationSeparator" w:id="0">
    <w:p w14:paraId="0B32DA3C" w14:textId="77777777" w:rsidR="00B4282D" w:rsidRDefault="00B4282D" w:rsidP="007B2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5702126"/>
      <w:docPartObj>
        <w:docPartGallery w:val="Page Numbers (Bottom of Page)"/>
        <w:docPartUnique/>
      </w:docPartObj>
    </w:sdtPr>
    <w:sdtContent>
      <w:p w14:paraId="1244A286" w14:textId="77777777" w:rsidR="007B2E61" w:rsidRDefault="007B2E6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1761">
          <w:rPr>
            <w:noProof/>
          </w:rPr>
          <w:t>1</w:t>
        </w:r>
        <w:r>
          <w:fldChar w:fldCharType="end"/>
        </w:r>
      </w:p>
    </w:sdtContent>
  </w:sdt>
  <w:p w14:paraId="6E1BA6A6" w14:textId="77777777" w:rsidR="007B2E61" w:rsidRDefault="007B2E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884D5" w14:textId="77777777" w:rsidR="00B4282D" w:rsidRDefault="00B4282D" w:rsidP="007B2E61">
      <w:pPr>
        <w:spacing w:after="0" w:line="240" w:lineRule="auto"/>
      </w:pPr>
      <w:r>
        <w:separator/>
      </w:r>
    </w:p>
  </w:footnote>
  <w:footnote w:type="continuationSeparator" w:id="0">
    <w:p w14:paraId="4C9FCF7C" w14:textId="77777777" w:rsidR="00B4282D" w:rsidRDefault="00B4282D" w:rsidP="007B2E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06AFC"/>
    <w:rsid w:val="00073D5B"/>
    <w:rsid w:val="00091F0E"/>
    <w:rsid w:val="000D738E"/>
    <w:rsid w:val="000E38C6"/>
    <w:rsid w:val="001202B7"/>
    <w:rsid w:val="001346E7"/>
    <w:rsid w:val="001B326A"/>
    <w:rsid w:val="001D127D"/>
    <w:rsid w:val="002352BA"/>
    <w:rsid w:val="0023690E"/>
    <w:rsid w:val="0025601F"/>
    <w:rsid w:val="002F0C70"/>
    <w:rsid w:val="002F1811"/>
    <w:rsid w:val="002F1836"/>
    <w:rsid w:val="0032243A"/>
    <w:rsid w:val="00332F64"/>
    <w:rsid w:val="00346B56"/>
    <w:rsid w:val="00356B8A"/>
    <w:rsid w:val="00367DCA"/>
    <w:rsid w:val="00482C25"/>
    <w:rsid w:val="004A2F91"/>
    <w:rsid w:val="004F6986"/>
    <w:rsid w:val="005022AB"/>
    <w:rsid w:val="005046C0"/>
    <w:rsid w:val="0050712B"/>
    <w:rsid w:val="00514C96"/>
    <w:rsid w:val="00515BEB"/>
    <w:rsid w:val="00532B73"/>
    <w:rsid w:val="005404FA"/>
    <w:rsid w:val="00584632"/>
    <w:rsid w:val="005D5422"/>
    <w:rsid w:val="005F05BA"/>
    <w:rsid w:val="00633F12"/>
    <w:rsid w:val="0066071D"/>
    <w:rsid w:val="006802F7"/>
    <w:rsid w:val="006E703F"/>
    <w:rsid w:val="006F2610"/>
    <w:rsid w:val="00715EC2"/>
    <w:rsid w:val="00775492"/>
    <w:rsid w:val="00792355"/>
    <w:rsid w:val="007A10DE"/>
    <w:rsid w:val="007B2E61"/>
    <w:rsid w:val="00805338"/>
    <w:rsid w:val="00805DB9"/>
    <w:rsid w:val="00861308"/>
    <w:rsid w:val="00883E8E"/>
    <w:rsid w:val="008B27C2"/>
    <w:rsid w:val="008C291E"/>
    <w:rsid w:val="00924080"/>
    <w:rsid w:val="009423A2"/>
    <w:rsid w:val="0095181E"/>
    <w:rsid w:val="00955AEF"/>
    <w:rsid w:val="009877DF"/>
    <w:rsid w:val="00A14D77"/>
    <w:rsid w:val="00A16825"/>
    <w:rsid w:val="00A56CCC"/>
    <w:rsid w:val="00AD3C31"/>
    <w:rsid w:val="00B4282D"/>
    <w:rsid w:val="00B56336"/>
    <w:rsid w:val="00BA5DC8"/>
    <w:rsid w:val="00BF1250"/>
    <w:rsid w:val="00C121AB"/>
    <w:rsid w:val="00C36EE0"/>
    <w:rsid w:val="00CD10B2"/>
    <w:rsid w:val="00D04D22"/>
    <w:rsid w:val="00D611B5"/>
    <w:rsid w:val="00D70AB0"/>
    <w:rsid w:val="00DF0BD7"/>
    <w:rsid w:val="00E373EE"/>
    <w:rsid w:val="00E5460E"/>
    <w:rsid w:val="00F11752"/>
    <w:rsid w:val="00F21761"/>
    <w:rsid w:val="00F53567"/>
    <w:rsid w:val="00F73AC7"/>
    <w:rsid w:val="00F90745"/>
    <w:rsid w:val="00FE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11747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B2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2E61"/>
  </w:style>
  <w:style w:type="paragraph" w:styleId="Fuzeile">
    <w:name w:val="footer"/>
    <w:basedOn w:val="Standard"/>
    <w:link w:val="FuzeileZchn"/>
    <w:uiPriority w:val="99"/>
    <w:unhideWhenUsed/>
    <w:rsid w:val="007B2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2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0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3</cp:revision>
  <dcterms:created xsi:type="dcterms:W3CDTF">2023-08-16T07:53:00Z</dcterms:created>
  <dcterms:modified xsi:type="dcterms:W3CDTF">2023-12-21T10:20:00Z</dcterms:modified>
</cp:coreProperties>
</file>